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4123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243"/>
      </w:tblGrid>
      <w:tr>
        <w:trPr>
          <w:trHeight w:val="276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o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o3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o2/Dio3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Z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  <w:tc>
          <w:tcPr>
            <w:tcW w:w="12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5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 Z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2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52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 Z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2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324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Z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  <w:tc>
          <w:tcPr>
            <w:tcW w:w="12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7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Z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12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 Z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  <w:tc>
          <w:tcPr>
            <w:tcW w:w="12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6:51:00Z</dcterms:created>
  <dc:creator>bedolla</dc:creator>
  <dc:description/>
  <cp:keywords/>
  <dc:language>en-US</dc:language>
  <cp:lastModifiedBy>bedolla</cp:lastModifiedBy>
  <dcterms:modified xsi:type="dcterms:W3CDTF">2011-09-30T16:47:00Z</dcterms:modified>
  <cp:revision>3</cp:revision>
  <dc:subject/>
  <dc:title>S1 Supplementary 1</dc:title>
</cp:coreProperties>
</file>